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Table S1.  Characteristics of the </w:t>
      </w:r>
      <w:r>
        <w:rPr>
          <w:rFonts w:cs="Arial"/>
        </w:rPr>
        <w:t>φ</w:t>
      </w:r>
      <w:r>
        <w:rPr/>
        <w:t>SboM_AG3 genes and their products.</w:t>
      </w:r>
    </w:p>
    <w:p>
      <w:pPr>
        <w:pStyle w:val="Normal"/>
        <w:rPr/>
      </w:pPr>
      <w:r>
        <w:rPr/>
      </w:r>
    </w:p>
    <w:tbl>
      <w:tblPr>
        <w:tblW w:w="142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05"/>
        <w:gridCol w:w="1260"/>
        <w:gridCol w:w="900"/>
        <w:gridCol w:w="900"/>
        <w:gridCol w:w="720"/>
        <w:gridCol w:w="900"/>
        <w:gridCol w:w="1800"/>
        <w:gridCol w:w="5400"/>
      </w:tblGrid>
      <w:tr>
        <w:trPr>
          <w:trHeight w:val="64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A Lengt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4" w:hanging="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omology &amp; Motifs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 - 27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IA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CBW37869.1| RIIA protector from prophage-induced early lysis [Salmonella phage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89 - 4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6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IB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0.1| RIIB Protector from prophage-induced early lysis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403 - 47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1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677 - 5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2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132 - 5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3.1| unnamed protein product [Salmonella phage Vi01] &amp; BAH15177.1| hypothetical protein [Serratia phage KSP90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503 - 6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ai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874.1| putative tail fibre [Salmonella phage Vi01]; PF00047.18  ig  Domain &amp; PF02368.11  Big_2  Family 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15 - 65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5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34 - 7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histone-lik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09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196 - 7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7.1| putative uncharacterised protein [Salmonella phage Vi01]; two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436 - 79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8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21 - 8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79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552 - 10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poisomerase II, larg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80.1| DNA topoisomerase 2 [Salmonella phage Vi01]; PF02518.19  HATPase_c  &amp; PF00204.18  DNA_gyraseB  Domains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467 - 10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906 - 12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52 topoisomerase II, medium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49.1| topoisomerase II medium subunit [Escherichia phage PhaxI] &amp; CBW37881.1| Topoisomerase IIM [Salmonella phage Vi01]; PF00521.13  DNA_topoisoIV 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289 - 12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50.1| hypothetical protein gp024 [Escherichia phage PhaxI] &amp; CBW37882.1| putative uncharacterised protein [Salmonella phage Vi01]; one TMD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579 - 128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51.1| hypothetical protein gp025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894 - 13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n.3 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52.1| hypothetical protein gp026 [Escherichia phage PhaxI] &amp; CBW37883.1| conserved uncharacterised protein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355 - 13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85.1| putative uncharacterised protein [Salmonella phage Vi01] &amp; ADQ55854.1| hypothetical protein gp028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594 - 14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k.4 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55.1| hypothetical protein gp029 [Escherichia phage PhaxI] &amp; CBW37886.1| conserved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194 - 14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exonucle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88.1| DexA exonuclease A?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823 - 15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89.1| putative uncharacterised protein [Salmonella phage Vi01]; one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193 - 15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92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34 - 16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serine/threonine protein phosphat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94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6129 - 16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3387109.1| hypothetical protein Slin_2289 [Spirosoma linguale DSM 74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6539 - 16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9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6948 - 17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97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262 - 177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d, allosteric enzyme activated by HM-dCTP and dCTP for dUMP synthesi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98.1| conserved uncharacterised protein [Salmonella phage Vi01]; PF00383.15  dCMP_cyt_deam_1 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7779 - 18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1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899.1| conserved uncharacterised protein [Salmonella phage Vi01]; PF03703.7   DUF304  Domain; one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8189 - 184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00.1| conserved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8398 - 19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4, head completion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01.1| Gp4 head completion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9063 - 20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48, putative tail tube associated base plat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02.1| Gp48 T4-like baseplate tail tube cap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0043 - 20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5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53, baseplate wedg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03.1| Gp53 baseplate wedge subunit [Salmonella phage Vi01] &amp; ADQ55839.1| baseplate wedge subunit [Escherichia phage PhaxI]; ; PF11246.1   Phage_gp53  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0594 - 219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7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38.1| hypothetical protein gp014 [Escherichia phage PhaxI] &amp; CBW37904.1| conserved phage associat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1994 - 239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6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05.1| phage associated protein [Salmonella phage Vi01] &amp; ADQ55837.1| hypothetical protein gp013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3941 - 24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59, T4-like loader of gp41 DNA helic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36.1| loader of gp41 DNA helicase [Escherichia phage PhaxI] &amp; CBW37906.1| Gp59 Loader of T4-like helicase [Salmonella phage Vi01]; PF08993.3   T4-helicase_N 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4599 - 25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putative homing endonucle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2922087.1| Homing endonuclease [Enterobacteria phage JSE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5291 - 25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08.1| putative uncharacterised protein [Salmonella phage Vi01] &amp; ADQ55834.1| hypothetical protein gp011 [Escherichia phage PhaxI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4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5595 - 25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MD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5854 - 26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6056 - 27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8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p30 DNA lig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1.1| Gp30 DNA ligase [Salmonella phage Vi01]; PF01068.14  DNA_ligase_A_M    Domain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578 - 27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MD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7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727 - 278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MD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7891 - 280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076 - 286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3.1| putative uncharacterised protein [Salmonella phage Vi01]; one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8661 - 29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.6 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4.1| conserved uncharacterized protein [Salmonella phage Vi01]; PF04012.5   PspA_IM30  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9285 - 29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5.1| putative uncharacterised protein [Salmonella phage Vi01] &amp; ADQ55833.1| hypothetical protein gp010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29681 - 30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6.1| putative uncharacterised protein [Salmonella phage Vi01] &amp; ADQ55831.1| hypothetical protein gp08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033 - 30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7.1| putative uncharacterised protein [Salmonella phage Vi01] &amp; ADQ55830.1| hypothetical protein gp07 [Escherichia phage PhaxI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245 - 30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8.1| putative uncharacterised protein [Salmonella phage Vi01]; one TMD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0358 - 315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5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19.1| conserved uncharacterised protein [Salmonella phage Vi01] &amp; ADQ55827.1| hypothetical protein gp04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1679 - 3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26.1| hypothetical protein gp03 [Escherichia phage PhaxI] &amp; CBW37920.1| putative uncharacterised protein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2015 - 32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1.1| putative uncharacterised protein [Salmonella phage Vi01] &amp; ADQ55825.1| hypothetical protein gp02 [Escherichia phage PhaxI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2413 - 338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9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41, DNA primase-helicas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24.1| DNA primase-helicase subunit [Escherichia phage PhaxI] &amp; CBW37922.1| Gp41 DNA primase-helicase subunit [Salmonella phage Vi01]; PF03796.8   DnaB_C  Domain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3847 - 34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23.1| hypothetical protein gp01 [Escherichia phage PhaxI] &amp; CBW37923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4154 - 35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7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UvsX RecA-like recombination protein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4.1| UvsX RecA-like recombination protein [Salmonella phage Vi01]; PF00154.14  RecA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224 - 35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5.1| putative uncharacterised protein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5766 - 36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dUTP diphosphat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6.1| 2-Deoxyuridine 5-triphosphate nucleotidohydrolase (dUTPase  [Salmonella phage Vi01]; PF08761.4   dUTPase_2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6317 - 36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7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6883 - 379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thymidylate synth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8.1| Thymidylate synthase [Salmonella phage Vi01]; PF00303.12  Thymidylat_synt 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7929 - 385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29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8666 - 39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4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0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39709 - 399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1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0017 - 40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2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0829 - 41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2 DNA end protector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3.1| Gp2 DNA end protector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1587 - 42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 xml:space="preserve">gp54 baseplate tail tube initiator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4.1| Gp54-baseplate tail tube [Salmonella phage Vi01]; PF06841.5   Phage_T4_gp19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2558 - 43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32 T4-like ssDNA binding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5.1| Gp32 single-strand DNA binding protein [Salmonella phage Vi01]; PF08804.3   gp32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3688 - 43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3935 - 44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33 T4-like late promoter transcription accessory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7.1| Gp33 late promoter transcription factor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4173 - 44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8.1| Regulatory protein, FmdB family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4405 - 44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39.1| putative uncharacterised protein [Salmonella phage Vi01]; two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4716 - 45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7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40.1| putative uncharacterised protein [Salmonella phage Vi01]; PF02075.10  RuvC  Domain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5358 - 45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9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1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5827 - 46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2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6551 - 47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26 baseplate hub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3.1| Gp26 base plate hub subunit [Salmonella phage Vi01]; PF12322.1   T4_baseplate  Family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7207 - 47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 identifiable ribosome-binding site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7718 - 49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1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5 baseplate hub subunit and tail lysozy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44.1| Gp5-tail associated lysozyme [Salmonella phage Vi01]; PF05257.9   CHAP &amp;  PF06714.4   Gp5_OB  Domains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9401 - 49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putative gp25, baseplate wedg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5.1| Gp25 base plate wedge protein [Salmonella phage Vi01]; PF04965.7   GPW_gp25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49778 - 50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0134 - 505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7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0701 - 509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tve glutaredox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49.1| Glutaredoxin [Salmonella phage Vi01]; PF00462.17  Glutaredoxin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0935 - 52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rdB, ribonucleotide reductase subunit bet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50.1| Ribonucleotide-diphosphate reductase beta subunit [Salmonella phage Vi01]; PF00268.14  Ribonuc_red_sm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2040 - 52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51.1| putative uncharacterised protein [Salmonella phage Vi01]</w:t>
            </w:r>
          </w:p>
        </w:tc>
      </w:tr>
      <w:tr>
        <w:trPr>
          <w:trHeight w:val="103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2404 - 54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NrdA, ribonucleoside-diphosphate reductase, alpha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 xml:space="preserve">CBW37952.1| Ribonucleoside-diphosphate reductase 1 subunit alpha [Salmonella phage Vi01]; PF02867.8   Ribonuc_red_lgC  Family &amp;  PF00317.14  Ribonuc_red_lgN &amp; PF03477.9   ATP-cone Domains  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4769 - 556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4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oH-lik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53.1| PhoH-like phosphate starvation-inducible protein [Salmonella phage Vi01]; PF02562.9   PhoH  Family 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5663 - 563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homing endonucle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2922087.1| Homing endonuclease [Enterobacteria phage JSE]; PF01844.16  HNH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6442 - 57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54.1| phage-encoded peptidoglycan binding protein [Salmonella phage Vi01]; PF11860.1   DUF3380  Family &amp; PF01471.11  PG_binding_1  Domain     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7306 - 57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0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7602 - 57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56.1| conserved uncharacteriz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7845 - 58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57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8529 - 587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8732 - 59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61 DNA primas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58.1| Gp61 DNA primase subunit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59790 - 604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4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59.1| conserved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0459 - 60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bD.6 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60.1| conserved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0863 - 61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1112 - 616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61.1|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0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1739 - 634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62.1|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0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481 - 63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62.1|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3627 - 64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4194 - 64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7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4552 - 64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63.1| putative uncharacterised protein [Salmonella phage Vi01] &amp; ADQ55848.1| hypothetical protein gp023 [Escherichia phage PhaxI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4935 - 65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47.1| hypothetical protein gp022 [Escherichia phage PhaxI] &amp; CBW37964.1| phage associated protein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5573 - 659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s.1 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65.1| conserved uncharacterised protein [Salmonella phage Vi01] &amp; ADQ55846.1| hypothetical protein gp021 [Escherichia phage PhaxI]; PF10715.2   REGB_T4  Family    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4.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087 - 66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287 - 665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45.1| hypothetical protein gp020 [Escherichia phage PhaxI] &amp; CBW37966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546 - 668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rdA.1 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67.1| NrdA.1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6872 - 67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7039 - 69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4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 xml:space="preserve">gp46 recombination endonuclease subunit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69.1| Gp46 recombination endonuclease subunit [Salmonella phage Vi01]; PF02463.12  SMC_N   Family 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69377 - 70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9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47 recombination protein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  <w:lang w:val="fr-CA"/>
              </w:rPr>
            </w:pPr>
            <w:r>
              <w:rPr>
                <w:rFonts w:cs="Arial"/>
                <w:sz w:val="20"/>
                <w:szCs w:val="20"/>
                <w:lang w:val="fr-CA"/>
              </w:rPr>
              <w:t>CBW37970.1| Gp47 recombination protein subunit [Salmonella phage Vi01]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0479 - 71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55, T4-like sigma factor involved in late transcrip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71.1| Gp55 sigma factor for late transcriptio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1282 - 717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Ribonuclease HI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72.1| ribonuclease H [Salmonella phage Vi01]; PF00075.17  RnaseH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1855 - 72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73.1| conserved phage associat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2619 - 74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9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ATP-dependent helic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74.1| ATP-dependent helicase [Salmonella phage Vi01]; PF04851.8   ResIII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4466 - 74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utative DNA-binding protein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7975.1| DNA binding protein [Salmonella phage Vi01]; PF00216.14  Bac_DNA_binding Domain     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4838 - 750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5083 - 75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0.1| phage associat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5363 - 760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1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6104 - 77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8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2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061 - 77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3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7375 - 780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4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8141 - 785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5.1| phage assi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8624 - 787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e TMD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8784 - 790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7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068 - 79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502 - 797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88.1| conserved uncharacterised protein [Salmonella phage Vi01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79838 - 80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4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0224 - 805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0.1| acyl carrier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0593 - 82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9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1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2787 - 82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2959 - 83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4009936.1| hypothetical protein CC31p078 [Enterobacteria phage CC31]</w:t>
            </w:r>
          </w:p>
        </w:tc>
      </w:tr>
      <w:tr>
        <w:trPr>
          <w:trHeight w:val="103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3361 - 85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nicotinamide phosphoribosyl transfer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P_001193099.1| putative nicotinate phosphoribosyltransferase [Flavobacterium johnsoniae UW101] &amp; YP_024539.1| putative nicotinamide phosphoribosyl transferase [Staphylococcus phage K]; PF04095.9   NAPRTase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5115 - 85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2.1| conserved uncharacterised protein [Salmonella phage Vi01] &amp; ADQ55843.1| hypothetical protein gp018 [Escherichia phage PhaxI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5890 - 86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4.1| conserved uncharacterised protein [Salmonella phage Vi01]; PF11672.1   DUF3268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6352 - 86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5.1| conserved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6768 - 88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7.1| conserved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88902 - 90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0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8.1| conserved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0192 - 910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3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7999.1| conserved uncharacterised protein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1078 - 91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A translational repressor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0.1| putative uncharacterised protein [Salmonella phage Vi01] &amp; ADO99628.1| translational repressor [Prochlorococcus phage Syn33]; PF01818.10  Translat_reg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1572 - 91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62 clamp loader subunit, DNA polymerase accessory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1.1| clamp holder for DNA polymerase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1999 - 92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4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 xml:space="preserve">gp44 clamp loader subunit, DNA polymerase accessory protein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2.1| Gp44-sliding clamp holder [Salmonella phage Vi01]; PF00004.22  AAA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3070 - 93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6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45 sliding clamp, DNA polymerase accessory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3.1| Gp45-sliding clmap holder [Salmonella phage Vi01]; PF09116.3   gp45-slide_C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4079 - 94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4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4447 - 959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8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RNA-DNA and DNA-DNA helicase Uvs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 xml:space="preserve">CBW38005.1| putative type III restriction enzyme [Salmonella phage Vi01]; PF00271.24  Helicase_C  &amp; PF04851.8   ResIII Families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5984 - 96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6.1| conserved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6730 - 97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tative DNA repair/recombination protein Uvs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7.1| putative uncharacterised protein [Salmonella phage Vi01]; PF11056.1   UvsY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7225 - 977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3 tail completion and sheath stabilizer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8.1| Gp3-tail completion [Salmonella phage Vi01]; PF06841.5   Phage_T4_gp19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7755 - 984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0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09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8407 - 99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10.1|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9174 - 99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9383 - 998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9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12.1| conserved uncharacterised protein [Salmonella phage Vi01];  PF10686.2   DUF2493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99811 - 100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13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0191 - 100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7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0575 - 100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15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0820 - 101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17.1|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1273 - 101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1561 - 101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4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  <w:lang w:val="it-IT"/>
              </w:rPr>
            </w:pPr>
            <w:r>
              <w:rPr>
                <w:rFonts w:cs="Arial"/>
                <w:sz w:val="20"/>
                <w:szCs w:val="20"/>
                <w:lang w:val="it-IT"/>
              </w:rPr>
              <w:t>YP_001743234.1| hypothetical protein EcSMS35_1169 [Escherichia coli SMS-3-5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1821 - 102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9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2246 - 102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2566 - 103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9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23, major head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0.1| Gp23-Major capsid protein [Salmonella phage Vi01]; PF07068.4   Gp23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3980 - 104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6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22, prohead cor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Q55857.1| prohead core protein [Escherichia phage PhaxI] &amp; CBW38021.1| Gp22 prohead core scaffol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4892 - 1055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21, prohead core scaffold and prote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2.1| Gp21 prohead protease [Salmonella phage Vi01]; PF03420.6   Peptidase_U9 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8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5568 - 1058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3.1| conserved phage assoiated protein [Salmonella phage Vi01] &amp;  ABC95188.1|  GP68-prohead core protein [Stenotrophomonas phage SMB14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5884 - 106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4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6089 - 107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2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 xml:space="preserve">gp20 portal vertex protein of head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5.1| Gp20 portal vertex protein of the head [Salmonella phage Vi01]; PF07230.4   Phage_T4_Gp20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7847 - 108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7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9 tail tub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8026.1| Gp19 tail tube protein [Salmonella phage Vi01]; PF06841.5   Phage_T4_gp19  Family   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08459 - 110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8 tail sheath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8.1| Gp18 tail sheath protein [Salmonella phage Vi01]; PF04984.7   Phage_sheath_1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0407 - 1126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4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7 terminase DNA packaging enzyme, larg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29.1| Gp17 terminase subunit for DNA packaging, nuclease and ATPase [Salmonella phage Vi01]; PF03237.8   Terminase_6  Family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2598 - 113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4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6  terminase DNA packaging enzyme small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0.1| Gp16 terminase DNA packaging enzyme small subunit [Salmonella phage Vi01];  PF11053.1   DNA_Packaging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19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3302 - 113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5 proximal tail sheath stabilization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1.1| Gp15 proximal tail sheath stabilizatio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4000 - 1146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4 neck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2.1| Gp14 neck protein [Salmonella phage Vi01]; PF11649.1   T4_neck-protein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4710 - 114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3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4950 - 1157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7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13 neck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4.1| Gp13 neck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5692 - 1160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5.1| putative uncharacterised protein [Salmonella phage Vi01]; one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6014 - 116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16313 - 121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7.1| conserved phage associat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0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1250 - 123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3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8.1| tail spike protein [Salmonella phage Vi01] &amp;  CAO78738.1|  tailspike protein [Salmonella phage Det7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3236 - 1254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0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spik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39.1| maturation/adhesion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5698 - 127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28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ilspik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E87922.1| conserved phage protein [Enterobacteria phage Eco1230-10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27766 - 130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69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1.1| hemolysin-type calcium-binding protein [Salmonella phage Vi01] &amp;  YP_002003830.1| gp17 [Klebsiella phage K1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0878 - 132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2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2092 - 1329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3.1| phage associated protein [Salmonella phage Vi01]</w:t>
            </w:r>
          </w:p>
        </w:tc>
      </w:tr>
      <w:tr>
        <w:trPr>
          <w:trHeight w:val="78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2927 - 1347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6 baseplate wedge subuni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4.1| Gp6 baseplate wedge subunit [Salmonella phage Vi01] &amp;  YP_003358919.1| gp6 baseplate wedge subunit [Deftia phage phiW-14]; PF04865.7   Baseplate_J  Family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5058 - 1356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5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1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5688 - 135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7998 - 138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944054.1| hypothetical protein Aeh1p176 [Aeromonas phage Aeh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9058 - 139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39577 - 1402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8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49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0287 - 1407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8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0879 - 142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3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0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2281 - 1427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2.1| phage associat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2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2767 - 143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3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3135 - 143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3570 - 1441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5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4223 - 144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6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4478 - 145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7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5130 - 148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gp43 DNA polymera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8.1|  Gp43 DNA polymerase [Salmonella phage Vi01]; PF00136.14  DNA_pol_B &amp; PF03104.12  DNA_pol_B_exo Families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8192 - 148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3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59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3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8530 - 1493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8060.1| putative uncharacterised protein [Salmonella phage Vi01]; PF06941.5   NT5C Family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9319 - 1496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61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49624 - 150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5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/>
            </w:pPr>
            <w:r>
              <w:rPr>
                <w:rFonts w:cs="Arial"/>
                <w:sz w:val="20"/>
                <w:szCs w:val="20"/>
              </w:rPr>
              <w:t>segD homolog (homing endonuclease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P_899393.1| SegD [Vibrio phage KVP40]; PF01541.17  GIY-YIG  Domain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0303 - 151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62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4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1223 - 1514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 TMB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1417 - 151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64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1778 - 151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wo TMD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1960 - 1531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3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65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3223 - 153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0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8066.1| putative uncharacterised protein [Salmonella phage Vi01]; one TMD 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4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3473 - 153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8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3682 - 154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68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4065 - 155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0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8069.1| conserved uncharacterised protein [Salmonella phage Vi01]; three TMD 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196 - 155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membrane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BW38070.1| conserved uncharacterised protein [Salmonella phage Vi01]; one TMD 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770 - 155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5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5898 - 156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71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6386 - 1567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8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72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7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6748 - 157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73.1| putative uncharacterised protein [Salmonella phage Vi01]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8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7197 - 157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5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7369 - 157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75.1| putative uncharacterised protein [Salmonella phage Vi01]</w:t>
            </w:r>
          </w:p>
        </w:tc>
      </w:tr>
      <w:tr>
        <w:trPr>
          <w:trHeight w:val="52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f26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157553 - 1579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served hypothetical protei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4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BW38076.1| putative uncharacterised protein [Salmonella phage Vi01]</w:t>
            </w:r>
          </w:p>
        </w:tc>
      </w:tr>
    </w:tbl>
    <w:p>
      <w:pPr>
        <w:pStyle w:val="Normal"/>
        <w:ind w:right="-4" w:hanging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/>
      </w:pPr>
      <w:r>
        <w:rPr/>
        <w:t>BLASTP and PFAM searches conducted on January 12, 2011. The minimum E value used for reporting the PFAM values was 8.4 e-05.   TMD = transmembrane domains</w:t>
      </w:r>
    </w:p>
    <w:p>
      <w:pPr>
        <w:pStyle w:val="Normal"/>
        <w:ind w:right="-4" w:hanging="0"/>
        <w:rPr>
          <w:rFonts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</w:r>
    </w:p>
    <w:p>
      <w:pPr>
        <w:pStyle w:val="Normal"/>
        <w:rPr>
          <w:rFonts w:cs="Arial"/>
          <w:b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5:06:00Z</dcterms:created>
  <dc:creator>kropinsk</dc:creator>
  <dc:description/>
  <cp:keywords/>
  <dc:language>en-US</dc:language>
  <cp:lastModifiedBy>kropinsk</cp:lastModifiedBy>
  <dcterms:modified xsi:type="dcterms:W3CDTF">2011-05-05T13:28:00Z</dcterms:modified>
  <cp:revision>12</cp:revision>
  <dc:subject/>
  <dc:title>Supplementary Table 1</dc:title>
</cp:coreProperties>
</file>